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1176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6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</w:tblGrid>
      <w:tr>
        <w:trPr>
          <w:trHeight w:val="300" w:hRule="atLeast"/>
        </w:trPr>
        <w:tc>
          <w:tcPr>
            <w:tcW w:w="14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Appendix Table S2. Matrix of 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 xml:space="preserve">XY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values of pairwise genetic comparisons between all popula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  <w:tbl>
            <w:tblPr>
              <w:tblW w:w="147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00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</w:tblGrid>
            <w:tr>
              <w:trPr>
                <w:trHeight w:val="24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BS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CG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CH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CK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CRH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CY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EB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FG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G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HA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HE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HG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HS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IN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PU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SC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SE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SWS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T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TI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BS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CG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33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CH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4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35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CK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33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35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CRH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93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0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0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0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CY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46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14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47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14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30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EB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59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4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1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4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95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62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FG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0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7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6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7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1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2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34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G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7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06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7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02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8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4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HA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9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47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6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47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8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5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0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94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1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HE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9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0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00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0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01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5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50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7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04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HG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62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40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40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94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55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29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7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8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0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64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HS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63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38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5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38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96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5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14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9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7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6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56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38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IN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8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27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51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27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4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42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4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6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09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61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01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1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8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PU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64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47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24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47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96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61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3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30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81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26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50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44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2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SC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5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8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03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8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96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33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51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7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4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09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2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62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57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07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67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SE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6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8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6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8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03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03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65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09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90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9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7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68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8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8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SWS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71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42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2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42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50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31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90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93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48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8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53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83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80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0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86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61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31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T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6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2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0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2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98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9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65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05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9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7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5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6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68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0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82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7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4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TI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69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9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05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9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3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44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55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3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4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7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7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6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60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15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6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0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83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72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78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TT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58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97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79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97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71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12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4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00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91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63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53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51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88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57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67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40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61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382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6:05:00Z</dcterms:created>
  <dc:creator>D Coston</dc:creator>
  <dc:description/>
  <cp:keywords/>
  <dc:language>en-US</dc:language>
  <cp:lastModifiedBy>D Coston</cp:lastModifiedBy>
  <dcterms:modified xsi:type="dcterms:W3CDTF">2011-03-09T17:47:00Z</dcterms:modified>
  <cp:revision>4</cp:revision>
  <dc:subject/>
  <dc:title/>
</cp:coreProperties>
</file>